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F5EB0" w14:textId="77777777" w:rsidR="00EE5227" w:rsidRDefault="00411EEF"/>
    <w:p w14:paraId="3A905A15" w14:textId="77777777" w:rsidR="008C4942" w:rsidRDefault="008C4942"/>
    <w:tbl>
      <w:tblPr>
        <w:tblW w:w="1449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8"/>
        <w:gridCol w:w="954"/>
        <w:gridCol w:w="836"/>
        <w:gridCol w:w="471"/>
        <w:gridCol w:w="741"/>
        <w:gridCol w:w="443"/>
        <w:gridCol w:w="1238"/>
        <w:gridCol w:w="1235"/>
        <w:gridCol w:w="1624"/>
        <w:gridCol w:w="1650"/>
        <w:gridCol w:w="860"/>
        <w:gridCol w:w="871"/>
        <w:gridCol w:w="1805"/>
        <w:gridCol w:w="1652"/>
      </w:tblGrid>
      <w:tr w:rsidR="008C4942" w14:paraId="03773B6F" w14:textId="77777777" w:rsidTr="00CE6DE5">
        <w:trPr>
          <w:gridAfter w:val="3"/>
          <w:wAfter w:w="4328" w:type="dxa"/>
        </w:trPr>
        <w:tc>
          <w:tcPr>
            <w:tcW w:w="10170" w:type="dxa"/>
            <w:gridSpan w:val="11"/>
            <w:vAlign w:val="bottom"/>
          </w:tcPr>
          <w:p w14:paraId="4EDCB0CB" w14:textId="670DA96E" w:rsidR="008C4942" w:rsidRPr="00E4647B" w:rsidRDefault="008C494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4647B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S</w:t>
            </w:r>
            <w:r w:rsidR="00382AB3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5</w:t>
            </w:r>
            <w:r w:rsidRPr="00E4647B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 xml:space="preserve"> Table</w:t>
            </w:r>
            <w:r w:rsidR="00382AB3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.</w:t>
            </w:r>
          </w:p>
        </w:tc>
      </w:tr>
      <w:tr w:rsidR="008C4942" w14:paraId="135BA11F" w14:textId="77777777" w:rsidTr="00CE6DE5">
        <w:tblPrEx>
          <w:tblBorders>
            <w:top w:val="none" w:sz="0" w:space="0" w:color="auto"/>
          </w:tblBorders>
        </w:tblPrEx>
        <w:trPr>
          <w:gridAfter w:val="3"/>
          <w:wAfter w:w="4328" w:type="dxa"/>
        </w:trPr>
        <w:tc>
          <w:tcPr>
            <w:tcW w:w="10170" w:type="dxa"/>
            <w:gridSpan w:val="11"/>
            <w:vAlign w:val="bottom"/>
          </w:tcPr>
          <w:tbl>
            <w:tblPr>
              <w:tblW w:w="10170" w:type="dxa"/>
              <w:tblBorders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170"/>
            </w:tblGrid>
            <w:tr w:rsidR="00CE6DE5" w14:paraId="434DCAC0" w14:textId="77777777" w:rsidTr="00665B6C">
              <w:tc>
                <w:tcPr>
                  <w:tcW w:w="10170" w:type="dxa"/>
                  <w:vAlign w:val="bottom"/>
                </w:tcPr>
                <w:p w14:paraId="2F5AA3E1" w14:textId="50B5C8AA" w:rsidR="00CE6DE5" w:rsidRPr="00CE6DE5" w:rsidRDefault="00CE6DE5" w:rsidP="00CE6DE5">
                  <w:pPr>
                    <w:autoSpaceDE w:val="0"/>
                    <w:autoSpaceDN w:val="0"/>
                    <w:adjustRightInd w:val="0"/>
                    <w:spacing w:line="360" w:lineRule="atLeast"/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</w:pP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HILIC-LC-ESI-MS/MS data for </w:t>
                  </w:r>
                  <w:r w:rsidRPr="00E4647B">
                    <w:rPr>
                      <w:rFonts w:asciiTheme="majorHAnsi" w:hAnsiTheme="majorHAnsi" w:cstheme="majorHAnsi"/>
                      <w:i/>
                      <w:iCs/>
                      <w:color w:val="000000"/>
                      <w:sz w:val="22"/>
                      <w:szCs w:val="22"/>
                      <w:lang w:val="en-GB"/>
                    </w:rPr>
                    <w:t>N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-glycans released by </w:t>
                  </w:r>
                  <w:proofErr w:type="spellStart"/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PNGase</w:t>
                  </w:r>
                  <w:proofErr w:type="spellEnd"/>
                  <w:r w:rsidR="00382AB3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 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F. Table shows details for three representative</w:t>
                  </w:r>
                  <w:r w:rsidR="00E4647B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 glycan 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structures from </w:t>
                  </w:r>
                  <w:r w:rsidR="00E4647B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saliva from t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eneral </w:t>
                  </w:r>
                  <w:r w:rsidR="00E4647B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flies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.</w:t>
                  </w:r>
                  <w:r w:rsidR="00E4647B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CE6DE5" w14:paraId="23624BE9" w14:textId="77777777" w:rsidTr="00665B6C">
              <w:tblPrEx>
                <w:tblBorders>
                  <w:top w:val="nil"/>
                </w:tblBorders>
              </w:tblPrEx>
              <w:tc>
                <w:tcPr>
                  <w:tcW w:w="10170" w:type="dxa"/>
                  <w:vAlign w:val="bottom"/>
                </w:tcPr>
                <w:p w14:paraId="1A6803B1" w14:textId="7B09B866" w:rsidR="00CE6DE5" w:rsidRPr="00CE6DE5" w:rsidRDefault="00CE6DE5" w:rsidP="00CE6DE5">
                  <w:pPr>
                    <w:autoSpaceDE w:val="0"/>
                    <w:autoSpaceDN w:val="0"/>
                    <w:adjustRightInd w:val="0"/>
                    <w:spacing w:line="360" w:lineRule="atLeast"/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</w:pP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*Mass corresponds to loss of diethylamine ion (73 Da) 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fldChar w:fldCharType="begin">
                      <w:fldData xml:space="preserve">PEVuZE5vdGU+PENpdGU+PEF1dGhvcj5Lb3phazwvQXV0aG9yPjxZZWFyPjIwMTU8L1llYXI+PFJl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</w:fldData>
                    </w:fldChar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instrText xml:space="preserve"> ADDIN EN.CITE </w:instrTex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fldChar w:fldCharType="begin">
                      <w:fldData xml:space="preserve">PEVuZE5vdGU+PENpdGU+PEF1dGhvcj5Lb3phazwvQXV0aG9yPjxZZWFyPjIwMTU8L1llYXI+PFJl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</w:fldData>
                    </w:fldChar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instrText xml:space="preserve"> ADDIN EN.CITE.DATA </w:instrTex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fldChar w:fldCharType="end"/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fldChar w:fldCharType="separate"/>
                  </w:r>
                  <w:r w:rsidRPr="00CE6DE5">
                    <w:rPr>
                      <w:rFonts w:asciiTheme="majorHAnsi" w:hAnsiTheme="majorHAnsi" w:cstheme="majorHAnsi"/>
                      <w:noProof/>
                      <w:color w:val="000000"/>
                      <w:sz w:val="22"/>
                      <w:szCs w:val="22"/>
                      <w:lang w:val="en-GB"/>
                    </w:rPr>
                    <w:t>[1]</w:t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fldChar w:fldCharType="end"/>
                  </w:r>
                  <w:r w:rsidRPr="00CE6DE5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>.</w:t>
                  </w:r>
                  <w:r w:rsidR="00CB0886">
                    <w:rPr>
                      <w:rFonts w:asciiTheme="majorHAnsi" w:hAnsiTheme="majorHAnsi" w:cstheme="majorHAnsi"/>
                      <w:color w:val="000000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</w:tbl>
          <w:p w14:paraId="0D06DC60" w14:textId="77777777" w:rsidR="00CE6DE5" w:rsidRDefault="00CE6DE5" w:rsidP="00CE6DE5"/>
          <w:p w14:paraId="102FC314" w14:textId="77777777" w:rsidR="008C4942" w:rsidRPr="00CE6DE5" w:rsidRDefault="008C494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</w:p>
        </w:tc>
      </w:tr>
      <w:tr w:rsidR="008C4942" w:rsidRPr="008C4942" w14:paraId="217E28B2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300"/>
        </w:trPr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DBFF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HILIC Peak ID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C5D6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Structure</w:t>
            </w:r>
          </w:p>
        </w:tc>
        <w:tc>
          <w:tcPr>
            <w:tcW w:w="165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249ADA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 xml:space="preserve">Composition 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57DA2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[</w:t>
            </w:r>
            <w:r w:rsidRPr="00E464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2"/>
                <w:lang w:val="en-GB" w:eastAsia="en-GB"/>
              </w:rPr>
              <w:t>m/</w:t>
            </w:r>
            <w:proofErr w:type="gramStart"/>
            <w:r w:rsidRPr="00E464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2"/>
                <w:lang w:val="en-GB" w:eastAsia="en-GB"/>
              </w:rPr>
              <w:t>z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]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n-GB"/>
              </w:rPr>
              <w:t>+</w:t>
            </w:r>
            <w:proofErr w:type="gramEnd"/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n-GB"/>
              </w:rPr>
              <w:t xml:space="preserve">  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calculated</w:t>
            </w:r>
          </w:p>
        </w:tc>
        <w:tc>
          <w:tcPr>
            <w:tcW w:w="12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15A8F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[</w:t>
            </w:r>
            <w:r w:rsidRPr="00E464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2"/>
                <w:lang w:val="en-GB" w:eastAsia="en-GB"/>
              </w:rPr>
              <w:t>m/</w:t>
            </w:r>
            <w:proofErr w:type="gramStart"/>
            <w:r w:rsidRPr="00E464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2"/>
                <w:lang w:val="en-GB" w:eastAsia="en-GB"/>
              </w:rPr>
              <w:t>z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]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n-GB"/>
              </w:rPr>
              <w:t>+</w:t>
            </w:r>
            <w:proofErr w:type="gramEnd"/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n-GB"/>
              </w:rPr>
              <w:t xml:space="preserve">  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registered</w:t>
            </w:r>
          </w:p>
        </w:tc>
        <w:tc>
          <w:tcPr>
            <w:tcW w:w="8462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BC0E52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[</w:t>
            </w:r>
            <w:r w:rsidRPr="00E464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2"/>
                <w:lang w:val="en-GB" w:eastAsia="en-GB"/>
              </w:rPr>
              <w:t>m/z</w:t>
            </w: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] characteristic fragment ions (composition)</w:t>
            </w:r>
          </w:p>
        </w:tc>
      </w:tr>
      <w:tr w:rsidR="008C4942" w:rsidRPr="008C4942" w14:paraId="695DC55C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320"/>
        </w:trPr>
        <w:tc>
          <w:tcPr>
            <w:tcW w:w="9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C0462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12DF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5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E55F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5E09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6E418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462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9264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166B6961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3F46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2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4D0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noProof/>
                <w:color w:val="000000"/>
                <w:sz w:val="16"/>
                <w:szCs w:val="22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6509354D" wp14:editId="2D4EAD6E">
                  <wp:simplePos x="0" y="0"/>
                  <wp:positionH relativeFrom="column">
                    <wp:posOffset>-330200</wp:posOffset>
                  </wp:positionH>
                  <wp:positionV relativeFrom="paragraph">
                    <wp:posOffset>-454025</wp:posOffset>
                  </wp:positionV>
                  <wp:extent cx="991870" cy="397510"/>
                  <wp:effectExtent l="5080" t="0" r="3810" b="3810"/>
                  <wp:wrapNone/>
                  <wp:docPr id="5207" name="Picture 52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454D80-8F90-3E47-BB7E-E0D942619C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7" name="Picture 2">
                            <a:extLst>
                              <a:ext uri="{FF2B5EF4-FFF2-40B4-BE49-F238E27FC236}">
                                <a16:creationId xmlns:a16="http://schemas.microsoft.com/office/drawing/2014/main" id="{47454D80-8F90-3E47-BB7E-E0D942619C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91870" cy="39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86FDA68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A6B8" w14:textId="77777777" w:rsidR="008C4942" w:rsidRPr="008C4942" w:rsidRDefault="008C4942" w:rsidP="00E93A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He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99A3" w14:textId="77777777" w:rsidR="008C4942" w:rsidRPr="008C4942" w:rsidRDefault="008C4942" w:rsidP="00E93A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HexNA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4F647" w14:textId="77777777" w:rsidR="008C4942" w:rsidRPr="008C4942" w:rsidRDefault="008C4942" w:rsidP="00E93A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2"/>
                <w:lang w:val="en-GB" w:eastAsia="en-GB"/>
              </w:rPr>
              <w:t>Fuc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8E97E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30.51</w:t>
            </w:r>
          </w:p>
        </w:tc>
        <w:tc>
          <w:tcPr>
            <w:tcW w:w="12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6F9A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30.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1EEB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25.06 (H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B25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571.09 (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91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06.38 (H1N2-PROC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BE0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DCF03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1D00D3FE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6661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633A7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5E36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347F0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2</w:t>
            </w:r>
          </w:p>
        </w:tc>
        <w:tc>
          <w:tcPr>
            <w:tcW w:w="4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B81A7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0</w:t>
            </w: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9B7B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A9FDC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785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68.14 (N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F8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644.36 (N2-PROC)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C6B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95.40 (H2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BE90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5E0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79185181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184C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E8C8B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2A5B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B07B6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3A27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D794A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2EAAB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35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441.24 (N-PROC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CEA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733.14 (H1N1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ED9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968.46 (H2N2-PROC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D016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BD1A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4D909398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B182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D5949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noProof/>
                <w:color w:val="000000"/>
                <w:sz w:val="16"/>
                <w:szCs w:val="22"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3E60225D" wp14:editId="0913159E">
                  <wp:simplePos x="0" y="0"/>
                  <wp:positionH relativeFrom="column">
                    <wp:posOffset>-243205</wp:posOffset>
                  </wp:positionH>
                  <wp:positionV relativeFrom="paragraph">
                    <wp:posOffset>-593725</wp:posOffset>
                  </wp:positionV>
                  <wp:extent cx="897255" cy="440690"/>
                  <wp:effectExtent l="0" t="317" r="4127" b="4128"/>
                  <wp:wrapNone/>
                  <wp:docPr id="5208" name="Picture 52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13EEAA-93D8-364E-A888-9DBA7F0B583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8" name="Picture 3">
                            <a:extLst>
                              <a:ext uri="{FF2B5EF4-FFF2-40B4-BE49-F238E27FC236}">
                                <a16:creationId xmlns:a16="http://schemas.microsoft.com/office/drawing/2014/main" id="{4213EEAA-93D8-364E-A888-9DBA7F0B583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33" t="16113" r="5885" b="16673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97255" cy="440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AB1CF2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E4E7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496F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2</w:t>
            </w:r>
          </w:p>
        </w:tc>
        <w:tc>
          <w:tcPr>
            <w:tcW w:w="4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0729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E6F96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276.57</w:t>
            </w:r>
          </w:p>
        </w:tc>
        <w:tc>
          <w:tcPr>
            <w:tcW w:w="12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B901A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276.52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21A4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25.10(H2)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581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571.22 (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96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790.35 (N2F-PROC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1DA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968.50 (H2N2-PROC)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0572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30.51 (H3N2-PROC)</w:t>
            </w:r>
          </w:p>
        </w:tc>
      </w:tr>
      <w:tr w:rsidR="008C4942" w:rsidRPr="008C4942" w14:paraId="6F804DB4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B1C5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BF61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C0C05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602D9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7E8F2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04289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258293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FE2B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68.06 (N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9D60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587.34 (N1F1-PROC)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8FA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06.39 (H1N2-PROC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523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041.41 (H2N2F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91325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44845F1C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1D55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37568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BCCBB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9F362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ABB16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8159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90BFC3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C05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441.25 (N-PROC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DCA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644.38 (N2-PROC)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6D4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95.31 (H2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4742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057.39 (H3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A29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19DFB800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1905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BF56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37F4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6025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369CB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E50C2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7CD2B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0D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514.00 (N1F1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EAE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733.09 (H1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CC9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952.48 (H1N2F-PROC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F4B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14.53 (H2N2F-PROC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AC7C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5509CF32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29824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4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B3632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noProof/>
                <w:color w:val="000000"/>
                <w:sz w:val="16"/>
                <w:szCs w:val="22"/>
                <w:lang w:val="en-GB" w:eastAsia="en-GB"/>
              </w:rPr>
              <w:drawing>
                <wp:anchor distT="0" distB="0" distL="114300" distR="114300" simplePos="0" relativeHeight="251667456" behindDoc="0" locked="0" layoutInCell="1" allowOverlap="1" wp14:anchorId="3C30FAFB" wp14:editId="3E194BF2">
                  <wp:simplePos x="0" y="0"/>
                  <wp:positionH relativeFrom="column">
                    <wp:posOffset>-295275</wp:posOffset>
                  </wp:positionH>
                  <wp:positionV relativeFrom="paragraph">
                    <wp:posOffset>-577215</wp:posOffset>
                  </wp:positionV>
                  <wp:extent cx="1035050" cy="353695"/>
                  <wp:effectExtent l="0" t="2223" r="4128" b="4127"/>
                  <wp:wrapNone/>
                  <wp:docPr id="5209" name="Picture 520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7A6579-4CA4-FC4C-8001-98A3AE5027C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9" name="Picture 4">
                            <a:extLst>
                              <a:ext uri="{FF2B5EF4-FFF2-40B4-BE49-F238E27FC236}">
                                <a16:creationId xmlns:a16="http://schemas.microsoft.com/office/drawing/2014/main" id="{C27A6579-4CA4-FC4C-8001-98A3AE5027C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31" t="14667" r="6963" b="1707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35050" cy="353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AEF092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3740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470BD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</w:t>
            </w:r>
          </w:p>
        </w:tc>
        <w:tc>
          <w:tcPr>
            <w:tcW w:w="4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5B802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0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0B27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333.59</w:t>
            </w:r>
          </w:p>
        </w:tc>
        <w:tc>
          <w:tcPr>
            <w:tcW w:w="12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5BC9F" w14:textId="77777777" w:rsidR="008C4942" w:rsidRPr="008C4942" w:rsidRDefault="008C4942" w:rsidP="008C49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333.57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781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25.02 (H2)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E3E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644.30 (N2-PROC)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A3D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968.39 (H2N2-PROC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5EF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260.46 (H3N3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7D18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43102E3E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E83F5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94331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38BF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C478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21CD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8CFBA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E5DCD3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4B8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368.06 (N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70E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733.32 (H1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B77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057.47 (H3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2A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71.58 (H2N3-PROC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91BF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5D3C7495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AE2E7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FA4B7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ED06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EDE87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BE7B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43483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9F5CC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52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441.21 (N-PROC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611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06.39 (H1N2-PROC)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11A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098.47 (H2N3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797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F01D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  <w:tr w:rsidR="008C4942" w:rsidRPr="008C4942" w14:paraId="4A394A39" w14:textId="77777777" w:rsidTr="00CE6DE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118" w:type="dxa"/>
          <w:trHeight w:val="51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14F1E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52DAF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648C0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1ADBD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30A24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90927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210398" w14:textId="77777777" w:rsidR="008C4942" w:rsidRPr="008C4942" w:rsidRDefault="008C4942" w:rsidP="008C494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C3AB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571.18 (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7539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895.40 (H2N2-</w:t>
            </w:r>
            <w:proofErr w:type="gramStart"/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PROC)*</w:t>
            </w:r>
            <w:proofErr w:type="gramEnd"/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0086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  <w:r w:rsidRPr="008C4942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  <w:t>1130.51 (H3N2-PROC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CF0C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FEC4F" w14:textId="77777777" w:rsidR="008C4942" w:rsidRPr="008C4942" w:rsidRDefault="008C4942" w:rsidP="00E93A72">
            <w:pPr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en-GB"/>
              </w:rPr>
            </w:pPr>
          </w:p>
        </w:tc>
      </w:tr>
    </w:tbl>
    <w:p w14:paraId="13432A65" w14:textId="77777777" w:rsidR="000E47A3" w:rsidRDefault="000E47A3"/>
    <w:p w14:paraId="28206D14" w14:textId="4DF012EB" w:rsidR="000E47A3" w:rsidRPr="000E47A3" w:rsidRDefault="00E4647B" w:rsidP="00E4647B">
      <w:pPr>
        <w:pStyle w:val="EndNoteBibliography"/>
        <w:ind w:left="720" w:hanging="720"/>
        <w:rPr>
          <w:noProof/>
        </w:rPr>
      </w:pPr>
      <w:r>
        <w:t>[</w:t>
      </w:r>
      <w:r w:rsidR="000E47A3">
        <w:fldChar w:fldCharType="begin"/>
      </w:r>
      <w:r w:rsidR="000E47A3">
        <w:instrText xml:space="preserve"> ADDIN EN.REFLIST </w:instrText>
      </w:r>
      <w:r w:rsidR="000E47A3">
        <w:fldChar w:fldCharType="separate"/>
      </w:r>
      <w:r w:rsidR="000E47A3" w:rsidRPr="000E47A3">
        <w:rPr>
          <w:noProof/>
        </w:rPr>
        <w:t>1</w:t>
      </w:r>
      <w:r w:rsidR="00CB0886">
        <w:rPr>
          <w:noProof/>
        </w:rPr>
        <w:t>]</w:t>
      </w:r>
      <w:r w:rsidR="000E47A3" w:rsidRPr="000E47A3">
        <w:rPr>
          <w:noProof/>
        </w:rPr>
        <w:tab/>
        <w:t xml:space="preserve">Kozak, R. P., Tortosa, C. B., Fernandes, D. L. and Spencer, D. I. (2015) Comparison of procainamide and 2-aminobenzamide labeling for profiling and identification of glycans by liquid chromatography with fluorescence detection coupled to electrospray ionization-mass spectrometry. Anal Biochem. </w:t>
      </w:r>
      <w:r w:rsidR="000E47A3" w:rsidRPr="00CB0886">
        <w:rPr>
          <w:bCs/>
          <w:noProof/>
        </w:rPr>
        <w:t>486</w:t>
      </w:r>
      <w:r w:rsidR="000E47A3" w:rsidRPr="000E47A3">
        <w:rPr>
          <w:noProof/>
        </w:rPr>
        <w:t>, 38-40</w:t>
      </w:r>
    </w:p>
    <w:p w14:paraId="12E1370A" w14:textId="5BE62B85" w:rsidR="008C4942" w:rsidRDefault="000E47A3">
      <w:r>
        <w:fldChar w:fldCharType="end"/>
      </w:r>
    </w:p>
    <w:sectPr w:rsidR="008C4942" w:rsidSect="008C49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chemical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dfeswsezwf6es2zo5rpp3prev9dvppv5v&quot;&gt;ENDNOTE - kmshem-Converted&lt;record-ids&gt;&lt;item&gt;44209&lt;/item&gt;&lt;/record-ids&gt;&lt;/item&gt;&lt;/Libraries&gt;"/>
  </w:docVars>
  <w:rsids>
    <w:rsidRoot w:val="008C4942"/>
    <w:rsid w:val="00001669"/>
    <w:rsid w:val="0001055B"/>
    <w:rsid w:val="00033E26"/>
    <w:rsid w:val="00040877"/>
    <w:rsid w:val="00041B57"/>
    <w:rsid w:val="00074FB9"/>
    <w:rsid w:val="0009316F"/>
    <w:rsid w:val="00095D01"/>
    <w:rsid w:val="000A2B11"/>
    <w:rsid w:val="000A4439"/>
    <w:rsid w:val="000D71B9"/>
    <w:rsid w:val="000E47A3"/>
    <w:rsid w:val="000F4D86"/>
    <w:rsid w:val="00102A6D"/>
    <w:rsid w:val="001261BF"/>
    <w:rsid w:val="00184D44"/>
    <w:rsid w:val="00192B3E"/>
    <w:rsid w:val="001B0D34"/>
    <w:rsid w:val="001B4212"/>
    <w:rsid w:val="001C2CF9"/>
    <w:rsid w:val="001C41AA"/>
    <w:rsid w:val="001D048B"/>
    <w:rsid w:val="001D5068"/>
    <w:rsid w:val="001E6907"/>
    <w:rsid w:val="001F3492"/>
    <w:rsid w:val="00203717"/>
    <w:rsid w:val="00204B24"/>
    <w:rsid w:val="002124E7"/>
    <w:rsid w:val="00222B65"/>
    <w:rsid w:val="002238DD"/>
    <w:rsid w:val="00223FFD"/>
    <w:rsid w:val="00224AA7"/>
    <w:rsid w:val="00225B3A"/>
    <w:rsid w:val="0022615F"/>
    <w:rsid w:val="00240D13"/>
    <w:rsid w:val="002419FC"/>
    <w:rsid w:val="00262728"/>
    <w:rsid w:val="002630B4"/>
    <w:rsid w:val="0027076F"/>
    <w:rsid w:val="00270D80"/>
    <w:rsid w:val="00285E84"/>
    <w:rsid w:val="002979DE"/>
    <w:rsid w:val="002B1DB0"/>
    <w:rsid w:val="002B7FBE"/>
    <w:rsid w:val="002E2234"/>
    <w:rsid w:val="002E2F08"/>
    <w:rsid w:val="0030512B"/>
    <w:rsid w:val="00306BB7"/>
    <w:rsid w:val="00310C2D"/>
    <w:rsid w:val="00313D1F"/>
    <w:rsid w:val="003214F8"/>
    <w:rsid w:val="003358A2"/>
    <w:rsid w:val="00381E0A"/>
    <w:rsid w:val="00382AB3"/>
    <w:rsid w:val="00392B7E"/>
    <w:rsid w:val="003B3067"/>
    <w:rsid w:val="003B6235"/>
    <w:rsid w:val="003F20A5"/>
    <w:rsid w:val="003F7CEC"/>
    <w:rsid w:val="00406602"/>
    <w:rsid w:val="00410D8B"/>
    <w:rsid w:val="00411EEF"/>
    <w:rsid w:val="004212EE"/>
    <w:rsid w:val="00440559"/>
    <w:rsid w:val="00447BE3"/>
    <w:rsid w:val="004524BA"/>
    <w:rsid w:val="004559F0"/>
    <w:rsid w:val="004D0A89"/>
    <w:rsid w:val="004E0062"/>
    <w:rsid w:val="004E57FE"/>
    <w:rsid w:val="00515E53"/>
    <w:rsid w:val="00516112"/>
    <w:rsid w:val="00533732"/>
    <w:rsid w:val="005452AC"/>
    <w:rsid w:val="00552D28"/>
    <w:rsid w:val="00577681"/>
    <w:rsid w:val="00580CBD"/>
    <w:rsid w:val="005826EB"/>
    <w:rsid w:val="005934D1"/>
    <w:rsid w:val="005A06F1"/>
    <w:rsid w:val="005C461C"/>
    <w:rsid w:val="005E76DA"/>
    <w:rsid w:val="005F1616"/>
    <w:rsid w:val="0060620E"/>
    <w:rsid w:val="00606EF6"/>
    <w:rsid w:val="0061368E"/>
    <w:rsid w:val="006369EB"/>
    <w:rsid w:val="0065257A"/>
    <w:rsid w:val="00653DDB"/>
    <w:rsid w:val="006605E9"/>
    <w:rsid w:val="0066366E"/>
    <w:rsid w:val="00672140"/>
    <w:rsid w:val="00676ABF"/>
    <w:rsid w:val="00690F96"/>
    <w:rsid w:val="006A75D4"/>
    <w:rsid w:val="006B2935"/>
    <w:rsid w:val="006C4E44"/>
    <w:rsid w:val="006C5700"/>
    <w:rsid w:val="006D59F4"/>
    <w:rsid w:val="006F08AC"/>
    <w:rsid w:val="00700DEC"/>
    <w:rsid w:val="00713119"/>
    <w:rsid w:val="0071444E"/>
    <w:rsid w:val="00720E86"/>
    <w:rsid w:val="00730EAE"/>
    <w:rsid w:val="0073254C"/>
    <w:rsid w:val="007372FF"/>
    <w:rsid w:val="00761507"/>
    <w:rsid w:val="007663A5"/>
    <w:rsid w:val="00771351"/>
    <w:rsid w:val="00780B5D"/>
    <w:rsid w:val="0078774C"/>
    <w:rsid w:val="00797BFA"/>
    <w:rsid w:val="007A57CE"/>
    <w:rsid w:val="007B61BE"/>
    <w:rsid w:val="007D3B78"/>
    <w:rsid w:val="007E0283"/>
    <w:rsid w:val="007E3A62"/>
    <w:rsid w:val="007E727E"/>
    <w:rsid w:val="00802C13"/>
    <w:rsid w:val="0082393F"/>
    <w:rsid w:val="008245F9"/>
    <w:rsid w:val="00846FE9"/>
    <w:rsid w:val="0085126F"/>
    <w:rsid w:val="008564F3"/>
    <w:rsid w:val="00863BEE"/>
    <w:rsid w:val="008843D4"/>
    <w:rsid w:val="00891824"/>
    <w:rsid w:val="008A7DC9"/>
    <w:rsid w:val="008C4942"/>
    <w:rsid w:val="008C6BD0"/>
    <w:rsid w:val="008C7276"/>
    <w:rsid w:val="008D1290"/>
    <w:rsid w:val="008E398C"/>
    <w:rsid w:val="008F021F"/>
    <w:rsid w:val="0090712A"/>
    <w:rsid w:val="00912C6F"/>
    <w:rsid w:val="00961910"/>
    <w:rsid w:val="00972C5C"/>
    <w:rsid w:val="009739A3"/>
    <w:rsid w:val="009A1791"/>
    <w:rsid w:val="009B63B1"/>
    <w:rsid w:val="009C5DB4"/>
    <w:rsid w:val="009D463F"/>
    <w:rsid w:val="009E601E"/>
    <w:rsid w:val="009F0F7F"/>
    <w:rsid w:val="00A241E7"/>
    <w:rsid w:val="00A32241"/>
    <w:rsid w:val="00A40FBC"/>
    <w:rsid w:val="00A4559A"/>
    <w:rsid w:val="00A52721"/>
    <w:rsid w:val="00A848EA"/>
    <w:rsid w:val="00AB473E"/>
    <w:rsid w:val="00AB6F14"/>
    <w:rsid w:val="00AC5ED3"/>
    <w:rsid w:val="00AE57C0"/>
    <w:rsid w:val="00AF21CD"/>
    <w:rsid w:val="00AF301A"/>
    <w:rsid w:val="00B02364"/>
    <w:rsid w:val="00B03603"/>
    <w:rsid w:val="00B21A2C"/>
    <w:rsid w:val="00B40F3B"/>
    <w:rsid w:val="00B53C86"/>
    <w:rsid w:val="00B548CE"/>
    <w:rsid w:val="00B657FB"/>
    <w:rsid w:val="00B7029F"/>
    <w:rsid w:val="00B81215"/>
    <w:rsid w:val="00BA1450"/>
    <w:rsid w:val="00BA5E56"/>
    <w:rsid w:val="00BA70CD"/>
    <w:rsid w:val="00BC7203"/>
    <w:rsid w:val="00BD1EAD"/>
    <w:rsid w:val="00BE5956"/>
    <w:rsid w:val="00C24BDF"/>
    <w:rsid w:val="00C30E41"/>
    <w:rsid w:val="00C469CB"/>
    <w:rsid w:val="00C5036A"/>
    <w:rsid w:val="00C5333F"/>
    <w:rsid w:val="00C65183"/>
    <w:rsid w:val="00C8677C"/>
    <w:rsid w:val="00C941D3"/>
    <w:rsid w:val="00C942B6"/>
    <w:rsid w:val="00CB0886"/>
    <w:rsid w:val="00CD47B7"/>
    <w:rsid w:val="00CE3F8A"/>
    <w:rsid w:val="00CE6DE5"/>
    <w:rsid w:val="00CF166D"/>
    <w:rsid w:val="00CF2D2D"/>
    <w:rsid w:val="00D2555F"/>
    <w:rsid w:val="00D359D7"/>
    <w:rsid w:val="00D47A57"/>
    <w:rsid w:val="00D635FE"/>
    <w:rsid w:val="00D853AD"/>
    <w:rsid w:val="00D87F21"/>
    <w:rsid w:val="00D94A4A"/>
    <w:rsid w:val="00DA3ED4"/>
    <w:rsid w:val="00DE108A"/>
    <w:rsid w:val="00DE12D6"/>
    <w:rsid w:val="00DE5627"/>
    <w:rsid w:val="00E03180"/>
    <w:rsid w:val="00E135F0"/>
    <w:rsid w:val="00E360E4"/>
    <w:rsid w:val="00E4647B"/>
    <w:rsid w:val="00E8002D"/>
    <w:rsid w:val="00E91121"/>
    <w:rsid w:val="00E93A72"/>
    <w:rsid w:val="00EA4D59"/>
    <w:rsid w:val="00EB1D18"/>
    <w:rsid w:val="00EC4EA2"/>
    <w:rsid w:val="00EE7DAA"/>
    <w:rsid w:val="00F16BA8"/>
    <w:rsid w:val="00F22EB0"/>
    <w:rsid w:val="00F40D10"/>
    <w:rsid w:val="00F5607D"/>
    <w:rsid w:val="00F67955"/>
    <w:rsid w:val="00F72CA9"/>
    <w:rsid w:val="00F77170"/>
    <w:rsid w:val="00F87AD4"/>
    <w:rsid w:val="00FA6B45"/>
    <w:rsid w:val="00FC4CED"/>
    <w:rsid w:val="00FC78D8"/>
    <w:rsid w:val="00FD2C6E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7253"/>
  <w15:chartTrackingRefBased/>
  <w15:docId w15:val="{B4DA76F7-609D-EE44-A054-06810FD7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A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E47A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7A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E47A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47A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em</dc:creator>
  <cp:keywords/>
  <dc:description/>
  <cp:lastModifiedBy>sydorenko sydorenko</cp:lastModifiedBy>
  <cp:revision>2</cp:revision>
  <dcterms:created xsi:type="dcterms:W3CDTF">2021-01-25T08:25:00Z</dcterms:created>
  <dcterms:modified xsi:type="dcterms:W3CDTF">2021-01-25T08:25:00Z</dcterms:modified>
</cp:coreProperties>
</file>